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D49D0" w14:textId="0A9FD798" w:rsidR="0072144B" w:rsidRPr="0072144B" w:rsidRDefault="0072144B" w:rsidP="0072144B">
      <w:pPr>
        <w:spacing w:after="0" w:line="360" w:lineRule="auto"/>
        <w:rPr>
          <w:rFonts w:ascii="Garamond" w:hAnsi="Garamond" w:cs="Times New Roman"/>
          <w:b/>
          <w:bCs/>
          <w:sz w:val="24"/>
          <w:szCs w:val="24"/>
        </w:rPr>
      </w:pPr>
      <w:r w:rsidRPr="0072144B">
        <w:rPr>
          <w:rFonts w:ascii="Garamond" w:hAnsi="Garamond" w:cs="Times New Roman"/>
          <w:b/>
          <w:bCs/>
          <w:sz w:val="24"/>
          <w:szCs w:val="24"/>
        </w:rPr>
        <w:t>S1 Table: Key Search Strateg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2128"/>
        <w:gridCol w:w="1737"/>
        <w:gridCol w:w="1647"/>
        <w:gridCol w:w="1720"/>
      </w:tblGrid>
      <w:tr w:rsidR="0072144B" w:rsidRPr="00A84BAD" w14:paraId="01A2383A" w14:textId="77777777" w:rsidTr="00604F10"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67618" w14:textId="77777777" w:rsidR="0072144B" w:rsidRPr="00A84BAD" w:rsidRDefault="0072144B" w:rsidP="00604F10">
            <w:pPr>
              <w:spacing w:before="100" w:beforeAutospacing="1" w:after="100" w:afterAutospacing="1"/>
              <w:rPr>
                <w:rFonts w:ascii="Garamond" w:hAnsi="Garamond" w:cs="Times New Roman"/>
                <w:b/>
                <w:bCs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b/>
                <w:bCs/>
                <w:sz w:val="16"/>
                <w:szCs w:val="16"/>
              </w:rPr>
              <w:t>DATABASE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D6AB6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b/>
                <w:bCs/>
                <w:sz w:val="16"/>
                <w:szCs w:val="16"/>
              </w:rPr>
              <w:t>NON-COMMUNICABLE DISEASES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3827C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b/>
                <w:bCs/>
                <w:sz w:val="16"/>
                <w:szCs w:val="16"/>
              </w:rPr>
              <w:t>CLIMATE CHANGE AND NCDS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1BBFE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b/>
                <w:bCs/>
                <w:sz w:val="16"/>
                <w:szCs w:val="16"/>
              </w:rPr>
              <w:t>GLOBALIZATION AND NCDS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5DD2A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b/>
                <w:bCs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b/>
                <w:bCs/>
                <w:sz w:val="16"/>
                <w:szCs w:val="16"/>
              </w:rPr>
              <w:t>ENVIRONMENTAL CHANGE AND NCDS</w:t>
            </w:r>
          </w:p>
        </w:tc>
      </w:tr>
      <w:tr w:rsidR="0072144B" w:rsidRPr="00A84BAD" w14:paraId="3D60AE27" w14:textId="77777777" w:rsidTr="00604F10">
        <w:tc>
          <w:tcPr>
            <w:tcW w:w="1137" w:type="pct"/>
            <w:tcBorders>
              <w:top w:val="single" w:sz="4" w:space="0" w:color="auto"/>
            </w:tcBorders>
            <w:vAlign w:val="center"/>
          </w:tcPr>
          <w:p w14:paraId="4753C3BE" w14:textId="77777777" w:rsidR="0072144B" w:rsidRPr="00A84BAD" w:rsidRDefault="0072144B" w:rsidP="00604F10">
            <w:pPr>
              <w:spacing w:before="100" w:beforeAutospacing="1" w:after="100" w:afterAutospacing="1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t>Web of Science</w:t>
            </w:r>
          </w:p>
        </w:tc>
        <w:tc>
          <w:tcPr>
            <w:tcW w:w="1137" w:type="pct"/>
            <w:tcBorders>
              <w:top w:val="single" w:sz="4" w:space="0" w:color="auto"/>
            </w:tcBorders>
          </w:tcPr>
          <w:p w14:paraId="7389231C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t>“Non-communicable diseases: OR “Non-Communicable Diseases” OR “NCDs” AND “Africa”</w:t>
            </w:r>
          </w:p>
        </w:tc>
        <w:tc>
          <w:tcPr>
            <w:tcW w:w="928" w:type="pct"/>
            <w:tcBorders>
              <w:top w:val="single" w:sz="4" w:space="0" w:color="auto"/>
            </w:tcBorders>
          </w:tcPr>
          <w:p w14:paraId="6F14E720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t>“Climate change” AND “Non-communicable diseases” OR “Non-communicable diseases” OR “NCDs” AND “Africa”</w:t>
            </w:r>
          </w:p>
        </w:tc>
        <w:tc>
          <w:tcPr>
            <w:tcW w:w="880" w:type="pct"/>
            <w:tcBorders>
              <w:top w:val="single" w:sz="4" w:space="0" w:color="auto"/>
            </w:tcBorders>
          </w:tcPr>
          <w:p w14:paraId="0FF39D81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t>“Globalization” OR “Globalization” AND “Non-communicable diseases” OR “Non-communicable diseases” OR “NCDs” AND “Africa”</w:t>
            </w:r>
          </w:p>
        </w:tc>
        <w:tc>
          <w:tcPr>
            <w:tcW w:w="919" w:type="pct"/>
            <w:tcBorders>
              <w:top w:val="single" w:sz="4" w:space="0" w:color="auto"/>
            </w:tcBorders>
          </w:tcPr>
          <w:p w14:paraId="0FEE207A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t>“Environmental Change” AND “Non-communicable diseases” OR “Non-communicable diseases” OR “NCDs” AND “Africa”</w:t>
            </w:r>
          </w:p>
        </w:tc>
      </w:tr>
      <w:tr w:rsidR="0072144B" w:rsidRPr="00A84BAD" w14:paraId="74AFE515" w14:textId="77777777" w:rsidTr="00604F10">
        <w:tc>
          <w:tcPr>
            <w:tcW w:w="1137" w:type="pct"/>
            <w:vAlign w:val="center"/>
          </w:tcPr>
          <w:p w14:paraId="4105F319" w14:textId="77777777" w:rsidR="0072144B" w:rsidRPr="00A84BAD" w:rsidRDefault="0072144B" w:rsidP="00604F10">
            <w:pPr>
              <w:spacing w:before="100" w:beforeAutospacing="1" w:after="100" w:afterAutospacing="1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t>Scopus</w:t>
            </w:r>
          </w:p>
        </w:tc>
        <w:tc>
          <w:tcPr>
            <w:tcW w:w="1137" w:type="pct"/>
          </w:tcPr>
          <w:p w14:paraId="1C4BD343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928" w:type="pct"/>
          </w:tcPr>
          <w:p w14:paraId="23F46844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880" w:type="pct"/>
          </w:tcPr>
          <w:p w14:paraId="7250B1A5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919" w:type="pct"/>
          </w:tcPr>
          <w:p w14:paraId="1CBC08F2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</w:tr>
      <w:tr w:rsidR="0072144B" w:rsidRPr="00A84BAD" w14:paraId="4CDFD37D" w14:textId="77777777" w:rsidTr="00604F10">
        <w:tc>
          <w:tcPr>
            <w:tcW w:w="1137" w:type="pct"/>
            <w:vAlign w:val="center"/>
          </w:tcPr>
          <w:p w14:paraId="1AF4472C" w14:textId="77777777" w:rsidR="0072144B" w:rsidRPr="00A84BAD" w:rsidRDefault="0072144B" w:rsidP="00604F10">
            <w:pPr>
              <w:spacing w:before="100" w:beforeAutospacing="1" w:after="100" w:afterAutospacing="1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t>Science Direct</w:t>
            </w:r>
          </w:p>
        </w:tc>
        <w:tc>
          <w:tcPr>
            <w:tcW w:w="1137" w:type="pct"/>
          </w:tcPr>
          <w:p w14:paraId="285B363B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928" w:type="pct"/>
          </w:tcPr>
          <w:p w14:paraId="4E3C47B4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880" w:type="pct"/>
          </w:tcPr>
          <w:p w14:paraId="7997AF29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919" w:type="pct"/>
          </w:tcPr>
          <w:p w14:paraId="4B27B1E1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</w:tr>
      <w:tr w:rsidR="0072144B" w:rsidRPr="00A84BAD" w14:paraId="7D6CEDD6" w14:textId="77777777" w:rsidTr="00604F10">
        <w:tc>
          <w:tcPr>
            <w:tcW w:w="1137" w:type="pct"/>
            <w:vAlign w:val="center"/>
          </w:tcPr>
          <w:p w14:paraId="41C13894" w14:textId="77777777" w:rsidR="0072144B" w:rsidRPr="00A84BAD" w:rsidRDefault="0072144B" w:rsidP="00604F10">
            <w:pPr>
              <w:spacing w:before="100" w:beforeAutospacing="1" w:after="100" w:afterAutospacing="1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t>PubMed</w:t>
            </w:r>
          </w:p>
        </w:tc>
        <w:tc>
          <w:tcPr>
            <w:tcW w:w="1137" w:type="pct"/>
          </w:tcPr>
          <w:p w14:paraId="2CA45B43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928" w:type="pct"/>
          </w:tcPr>
          <w:p w14:paraId="384DD67B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880" w:type="pct"/>
          </w:tcPr>
          <w:p w14:paraId="1D2A0EEB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919" w:type="pct"/>
          </w:tcPr>
          <w:p w14:paraId="718B05DD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</w:tr>
      <w:tr w:rsidR="0072144B" w:rsidRPr="00A84BAD" w14:paraId="313B9255" w14:textId="77777777" w:rsidTr="00604F10">
        <w:tc>
          <w:tcPr>
            <w:tcW w:w="1137" w:type="pct"/>
            <w:vAlign w:val="center"/>
          </w:tcPr>
          <w:p w14:paraId="56ED2300" w14:textId="77777777" w:rsidR="0072144B" w:rsidRPr="00A84BAD" w:rsidRDefault="0072144B" w:rsidP="00604F10">
            <w:pPr>
              <w:spacing w:before="100" w:beforeAutospacing="1" w:after="100" w:afterAutospacing="1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t>ProQuest</w:t>
            </w:r>
          </w:p>
        </w:tc>
        <w:tc>
          <w:tcPr>
            <w:tcW w:w="1137" w:type="pct"/>
          </w:tcPr>
          <w:p w14:paraId="6264A55E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928" w:type="pct"/>
          </w:tcPr>
          <w:p w14:paraId="4A28F657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880" w:type="pct"/>
          </w:tcPr>
          <w:p w14:paraId="207F56BA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919" w:type="pct"/>
          </w:tcPr>
          <w:p w14:paraId="502EDF5B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</w:tr>
      <w:tr w:rsidR="0072144B" w:rsidRPr="00A84BAD" w14:paraId="52FC0BB4" w14:textId="77777777" w:rsidTr="00604F10">
        <w:tc>
          <w:tcPr>
            <w:tcW w:w="1137" w:type="pct"/>
            <w:vAlign w:val="center"/>
          </w:tcPr>
          <w:p w14:paraId="55698C69" w14:textId="77777777" w:rsidR="0072144B" w:rsidRPr="00A84BAD" w:rsidRDefault="0072144B" w:rsidP="00604F10">
            <w:pPr>
              <w:spacing w:before="100" w:beforeAutospacing="1" w:after="100" w:afterAutospacing="1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t>Medline (through Ovid)</w:t>
            </w:r>
          </w:p>
        </w:tc>
        <w:tc>
          <w:tcPr>
            <w:tcW w:w="1137" w:type="pct"/>
          </w:tcPr>
          <w:p w14:paraId="4D3C8790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928" w:type="pct"/>
          </w:tcPr>
          <w:p w14:paraId="26297CFA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880" w:type="pct"/>
          </w:tcPr>
          <w:p w14:paraId="20AC383F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919" w:type="pct"/>
          </w:tcPr>
          <w:p w14:paraId="09F68FEC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</w:tr>
      <w:tr w:rsidR="0072144B" w:rsidRPr="00A84BAD" w14:paraId="560460F7" w14:textId="77777777" w:rsidTr="00604F10">
        <w:tc>
          <w:tcPr>
            <w:tcW w:w="1137" w:type="pct"/>
            <w:vAlign w:val="center"/>
          </w:tcPr>
          <w:p w14:paraId="2A59D05C" w14:textId="77777777" w:rsidR="0072144B" w:rsidRPr="00A84BAD" w:rsidRDefault="0072144B" w:rsidP="00604F10">
            <w:pPr>
              <w:spacing w:before="100" w:beforeAutospacing="1" w:after="100" w:afterAutospacing="1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t>Google Scholar</w:t>
            </w:r>
          </w:p>
        </w:tc>
        <w:tc>
          <w:tcPr>
            <w:tcW w:w="1137" w:type="pct"/>
          </w:tcPr>
          <w:p w14:paraId="529B1656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928" w:type="pct"/>
          </w:tcPr>
          <w:p w14:paraId="22B4D4EF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880" w:type="pct"/>
          </w:tcPr>
          <w:p w14:paraId="0E5999B0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919" w:type="pct"/>
          </w:tcPr>
          <w:p w14:paraId="1E69A5A5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</w:tr>
      <w:tr w:rsidR="0072144B" w:rsidRPr="00A84BAD" w14:paraId="3164FF38" w14:textId="77777777" w:rsidTr="00604F10">
        <w:tc>
          <w:tcPr>
            <w:tcW w:w="1137" w:type="pct"/>
            <w:tcBorders>
              <w:bottom w:val="single" w:sz="4" w:space="0" w:color="auto"/>
            </w:tcBorders>
            <w:vAlign w:val="center"/>
          </w:tcPr>
          <w:p w14:paraId="0108BC26" w14:textId="77777777" w:rsidR="0072144B" w:rsidRPr="00A84BAD" w:rsidRDefault="0072144B" w:rsidP="00604F10">
            <w:pPr>
              <w:spacing w:before="100" w:beforeAutospacing="1" w:after="100" w:afterAutospacing="1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t>Global Health (through Ovid)</w:t>
            </w: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4726BE2B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928" w:type="pct"/>
            <w:tcBorders>
              <w:bottom w:val="single" w:sz="4" w:space="0" w:color="auto"/>
            </w:tcBorders>
          </w:tcPr>
          <w:p w14:paraId="345A5296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880" w:type="pct"/>
            <w:tcBorders>
              <w:bottom w:val="single" w:sz="4" w:space="0" w:color="auto"/>
            </w:tcBorders>
          </w:tcPr>
          <w:p w14:paraId="081F1711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  <w:tc>
          <w:tcPr>
            <w:tcW w:w="919" w:type="pct"/>
            <w:tcBorders>
              <w:bottom w:val="single" w:sz="4" w:space="0" w:color="auto"/>
            </w:tcBorders>
          </w:tcPr>
          <w:p w14:paraId="2BC4A119" w14:textId="77777777" w:rsidR="0072144B" w:rsidRPr="00A84BAD" w:rsidRDefault="0072144B" w:rsidP="00604F10">
            <w:pPr>
              <w:spacing w:before="100" w:beforeAutospacing="1" w:after="100" w:afterAutospacing="1"/>
              <w:jc w:val="center"/>
              <w:rPr>
                <w:rFonts w:ascii="Garamond" w:hAnsi="Garamond" w:cs="Times New Roman"/>
                <w:sz w:val="16"/>
                <w:szCs w:val="16"/>
              </w:rPr>
            </w:pPr>
            <w:r w:rsidRPr="00A84BAD">
              <w:rPr>
                <w:rFonts w:ascii="Garamond" w:hAnsi="Garamond" w:cs="Times New Roman"/>
                <w:sz w:val="16"/>
                <w:szCs w:val="16"/>
              </w:rPr>
              <w:sym w:font="Wingdings" w:char="F0FC"/>
            </w:r>
          </w:p>
        </w:tc>
      </w:tr>
    </w:tbl>
    <w:p w14:paraId="3DB052DB" w14:textId="77777777" w:rsidR="0072144B" w:rsidRDefault="0072144B" w:rsidP="000A15D8">
      <w:pPr>
        <w:jc w:val="both"/>
        <w:rPr>
          <w:rFonts w:ascii="Garamond" w:hAnsi="Garamond"/>
        </w:rPr>
      </w:pPr>
    </w:p>
    <w:sectPr w:rsidR="0072144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82C91" w14:textId="77777777" w:rsidR="00F17EB0" w:rsidRDefault="00F17EB0" w:rsidP="00B20FAA">
      <w:pPr>
        <w:spacing w:after="0" w:line="240" w:lineRule="auto"/>
      </w:pPr>
      <w:r>
        <w:separator/>
      </w:r>
    </w:p>
  </w:endnote>
  <w:endnote w:type="continuationSeparator" w:id="0">
    <w:p w14:paraId="5526B7BD" w14:textId="77777777" w:rsidR="00F17EB0" w:rsidRDefault="00F17EB0" w:rsidP="00B20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AEB57" w14:textId="77777777" w:rsidR="009D04AB" w:rsidRDefault="009D04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67E8D" w14:textId="77777777" w:rsidR="00F17EB0" w:rsidRDefault="00F17EB0" w:rsidP="00B20FAA">
      <w:pPr>
        <w:spacing w:after="0" w:line="240" w:lineRule="auto"/>
      </w:pPr>
      <w:r>
        <w:separator/>
      </w:r>
    </w:p>
  </w:footnote>
  <w:footnote w:type="continuationSeparator" w:id="0">
    <w:p w14:paraId="645C8A48" w14:textId="77777777" w:rsidR="00F17EB0" w:rsidRDefault="00F17EB0" w:rsidP="00B20F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23C"/>
    <w:rsid w:val="00042BAB"/>
    <w:rsid w:val="00053BCD"/>
    <w:rsid w:val="00070A52"/>
    <w:rsid w:val="000A15D8"/>
    <w:rsid w:val="000A4FF5"/>
    <w:rsid w:val="000D1F0A"/>
    <w:rsid w:val="000F7C08"/>
    <w:rsid w:val="0011683D"/>
    <w:rsid w:val="00126BEF"/>
    <w:rsid w:val="0014429C"/>
    <w:rsid w:val="0015528A"/>
    <w:rsid w:val="0017186B"/>
    <w:rsid w:val="0019064D"/>
    <w:rsid w:val="00211632"/>
    <w:rsid w:val="00262264"/>
    <w:rsid w:val="00272139"/>
    <w:rsid w:val="00290BEA"/>
    <w:rsid w:val="003500E9"/>
    <w:rsid w:val="00365534"/>
    <w:rsid w:val="00375BA5"/>
    <w:rsid w:val="00375E8E"/>
    <w:rsid w:val="003812E2"/>
    <w:rsid w:val="00395DED"/>
    <w:rsid w:val="003B3272"/>
    <w:rsid w:val="003B745D"/>
    <w:rsid w:val="003F1B84"/>
    <w:rsid w:val="003F3AC6"/>
    <w:rsid w:val="00404250"/>
    <w:rsid w:val="00454C09"/>
    <w:rsid w:val="00455A80"/>
    <w:rsid w:val="00483947"/>
    <w:rsid w:val="004B26F4"/>
    <w:rsid w:val="004C17CE"/>
    <w:rsid w:val="004E0765"/>
    <w:rsid w:val="004E3D8B"/>
    <w:rsid w:val="004F589E"/>
    <w:rsid w:val="0050306E"/>
    <w:rsid w:val="0050799C"/>
    <w:rsid w:val="005128DB"/>
    <w:rsid w:val="00531EB3"/>
    <w:rsid w:val="00542C8C"/>
    <w:rsid w:val="00554D9B"/>
    <w:rsid w:val="00562305"/>
    <w:rsid w:val="00596B2E"/>
    <w:rsid w:val="00597B65"/>
    <w:rsid w:val="005A1F34"/>
    <w:rsid w:val="005C03A5"/>
    <w:rsid w:val="005C278C"/>
    <w:rsid w:val="005D0644"/>
    <w:rsid w:val="005E0977"/>
    <w:rsid w:val="005F1A93"/>
    <w:rsid w:val="00613CED"/>
    <w:rsid w:val="00652CF1"/>
    <w:rsid w:val="00656AC4"/>
    <w:rsid w:val="0069320D"/>
    <w:rsid w:val="006C4FE5"/>
    <w:rsid w:val="006E066D"/>
    <w:rsid w:val="006E1D25"/>
    <w:rsid w:val="0070623C"/>
    <w:rsid w:val="0072144B"/>
    <w:rsid w:val="00730FA6"/>
    <w:rsid w:val="007356A1"/>
    <w:rsid w:val="00772F9B"/>
    <w:rsid w:val="007952A8"/>
    <w:rsid w:val="007D6CD0"/>
    <w:rsid w:val="007F5EAB"/>
    <w:rsid w:val="00841ECF"/>
    <w:rsid w:val="008467C8"/>
    <w:rsid w:val="00867747"/>
    <w:rsid w:val="0087799F"/>
    <w:rsid w:val="00885E79"/>
    <w:rsid w:val="008C4EF4"/>
    <w:rsid w:val="008E6567"/>
    <w:rsid w:val="00920613"/>
    <w:rsid w:val="0092312F"/>
    <w:rsid w:val="009258FC"/>
    <w:rsid w:val="00927CB2"/>
    <w:rsid w:val="0095672E"/>
    <w:rsid w:val="00980094"/>
    <w:rsid w:val="009C0A5E"/>
    <w:rsid w:val="009C4BF6"/>
    <w:rsid w:val="009D04AB"/>
    <w:rsid w:val="009D4D03"/>
    <w:rsid w:val="009E0E11"/>
    <w:rsid w:val="00A0685A"/>
    <w:rsid w:val="00A121CE"/>
    <w:rsid w:val="00A21533"/>
    <w:rsid w:val="00A26299"/>
    <w:rsid w:val="00A741DC"/>
    <w:rsid w:val="00A84BAD"/>
    <w:rsid w:val="00A922C1"/>
    <w:rsid w:val="00AA49C5"/>
    <w:rsid w:val="00AB7517"/>
    <w:rsid w:val="00AD749C"/>
    <w:rsid w:val="00AD7E04"/>
    <w:rsid w:val="00AF7ED5"/>
    <w:rsid w:val="00B14DA9"/>
    <w:rsid w:val="00B20FAA"/>
    <w:rsid w:val="00B326A3"/>
    <w:rsid w:val="00B42AFB"/>
    <w:rsid w:val="00B77532"/>
    <w:rsid w:val="00B80696"/>
    <w:rsid w:val="00B947C3"/>
    <w:rsid w:val="00BA051A"/>
    <w:rsid w:val="00BD5C6C"/>
    <w:rsid w:val="00C075E5"/>
    <w:rsid w:val="00C64A88"/>
    <w:rsid w:val="00C97EAC"/>
    <w:rsid w:val="00CB3A7B"/>
    <w:rsid w:val="00CC3199"/>
    <w:rsid w:val="00CF3EF1"/>
    <w:rsid w:val="00CF41A7"/>
    <w:rsid w:val="00D32BB0"/>
    <w:rsid w:val="00D56E42"/>
    <w:rsid w:val="00D74766"/>
    <w:rsid w:val="00D7526B"/>
    <w:rsid w:val="00D75C9B"/>
    <w:rsid w:val="00D84422"/>
    <w:rsid w:val="00D84B79"/>
    <w:rsid w:val="00DA6B64"/>
    <w:rsid w:val="00E40C59"/>
    <w:rsid w:val="00E542B7"/>
    <w:rsid w:val="00E81574"/>
    <w:rsid w:val="00EF478E"/>
    <w:rsid w:val="00F1564F"/>
    <w:rsid w:val="00F17EB0"/>
    <w:rsid w:val="00F55744"/>
    <w:rsid w:val="00F9486C"/>
    <w:rsid w:val="00FA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22B11"/>
  <w15:chartTrackingRefBased/>
  <w15:docId w15:val="{6C7E8FB1-F036-453D-974A-D2C0AA5C7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BA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0F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FAA"/>
  </w:style>
  <w:style w:type="paragraph" w:styleId="Footer">
    <w:name w:val="footer"/>
    <w:basedOn w:val="Normal"/>
    <w:link w:val="FooterChar"/>
    <w:uiPriority w:val="99"/>
    <w:unhideWhenUsed/>
    <w:rsid w:val="00B20F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F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30DE2C-613C-47AA-AA1A-5822B09CD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assan Siiba</dc:creator>
  <cp:keywords/>
  <dc:description/>
  <cp:lastModifiedBy>Alhassan Siiba</cp:lastModifiedBy>
  <cp:revision>4</cp:revision>
  <dcterms:created xsi:type="dcterms:W3CDTF">2024-02-07T11:38:00Z</dcterms:created>
  <dcterms:modified xsi:type="dcterms:W3CDTF">2024-02-07T12:14:00Z</dcterms:modified>
</cp:coreProperties>
</file>